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DD958" w14:textId="69BD62AD" w:rsidR="00F8281D" w:rsidRPr="00026886" w:rsidRDefault="00F8281D" w:rsidP="00F828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712DE8">
        <w:rPr>
          <w:rFonts w:ascii="Times New Roman" w:hAnsi="Times New Roman" w:cs="Times New Roman"/>
          <w:b/>
          <w:bCs/>
        </w:rPr>
        <w:t>2</w:t>
      </w:r>
    </w:p>
    <w:p w14:paraId="02D7E2DC" w14:textId="55FE14B8" w:rsidR="00F8281D" w:rsidRPr="00F8281D" w:rsidRDefault="00F8281D" w:rsidP="00F8281D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F8281D">
        <w:rPr>
          <w:rFonts w:ascii="Times New Roman" w:hAnsi="Times New Roman" w:cs="Times New Roman"/>
          <w:b/>
          <w:bCs/>
        </w:rPr>
        <w:t xml:space="preserve">Bivariate </w:t>
      </w:r>
      <w:r>
        <w:rPr>
          <w:rFonts w:ascii="Times New Roman" w:hAnsi="Times New Roman" w:cs="Times New Roman"/>
          <w:b/>
          <w:bCs/>
        </w:rPr>
        <w:t>predictors of baseline</w:t>
      </w:r>
      <w:r w:rsidRPr="00F8281D">
        <w:rPr>
          <w:rFonts w:ascii="Times New Roman" w:hAnsi="Times New Roman" w:cs="Times New Roman"/>
          <w:b/>
          <w:bCs/>
        </w:rPr>
        <w:t xml:space="preserve"> pain intensity, frequency and interference</w:t>
      </w:r>
    </w:p>
    <w:tbl>
      <w:tblPr>
        <w:tblStyle w:val="TableGrid"/>
        <w:tblW w:w="1318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1"/>
        <w:gridCol w:w="3121"/>
        <w:gridCol w:w="3121"/>
        <w:gridCol w:w="3121"/>
      </w:tblGrid>
      <w:tr w:rsidR="00F8281D" w:rsidRPr="000D48A4" w14:paraId="66A61AF0" w14:textId="77777777" w:rsidTr="0835371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26B5E4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7B1CA67F" w14:textId="77777777" w:rsidR="00F8281D" w:rsidRPr="000D48A4" w:rsidRDefault="00F8281D" w:rsidP="00585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152C4F99" w14:textId="77777777" w:rsidR="00F8281D" w:rsidRPr="000D48A4" w:rsidRDefault="00F8281D" w:rsidP="00585F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 intensity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5FF664FD" w14:textId="77777777" w:rsidR="00F8281D" w:rsidRDefault="00F8281D" w:rsidP="00585F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equency of serious pain 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0A8D37E6" w14:textId="77777777" w:rsidR="00F8281D" w:rsidRDefault="00F8281D" w:rsidP="00585F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in interference </w:t>
            </w:r>
          </w:p>
        </w:tc>
      </w:tr>
      <w:tr w:rsidR="00F8281D" w:rsidRPr="000D48A4" w14:paraId="73F6508B" w14:textId="77777777" w:rsidTr="0835371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D6465B9" w14:textId="77777777" w:rsidR="00F8281D" w:rsidRPr="000D48A4" w:rsidRDefault="00F8281D" w:rsidP="00585F0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D48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ciodemographic factors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5F9F1956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F8281D" w:rsidRPr="00CB6FF2" w14:paraId="774A109D" w14:textId="77777777" w:rsidTr="00585F0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59BDBBE" w14:textId="77777777" w:rsidR="00F8281D" w:rsidRPr="00CB6FF2" w:rsidRDefault="00F8281D" w:rsidP="00585F0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14:paraId="6F6C5C54" w14:textId="77777777" w:rsidR="00F8281D" w:rsidRPr="00D25E8F" w:rsidRDefault="00F8281D" w:rsidP="00585F0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vanish/>
                <w:sz w:val="20"/>
                <w:szCs w:val="20"/>
              </w:rPr>
            </w:pPr>
          </w:p>
          <w:p w14:paraId="2B1F081D" w14:textId="75E013A8" w:rsidR="00F8281D" w:rsidRPr="00BF3C60" w:rsidRDefault="00BF3C60" w:rsidP="00585F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F8281D" w:rsidRPr="00CB6FF2" w14:paraId="39482F57" w14:textId="77777777" w:rsidTr="00585F0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0871547" w14:textId="77777777" w:rsidR="00F8281D" w:rsidRPr="00CB6FF2" w:rsidRDefault="00F8281D" w:rsidP="00585F0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14:paraId="224671B0" w14:textId="4344DE3D" w:rsidR="00F8281D" w:rsidRPr="00CB6FF2" w:rsidRDefault="00BF3C60" w:rsidP="00585F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F8281D" w:rsidRPr="00CB6FF2" w14:paraId="03E41A3F" w14:textId="77777777" w:rsidTr="00585F0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8441FC" w14:textId="77777777" w:rsidR="00F8281D" w:rsidRPr="00CB6FF2" w:rsidRDefault="00F8281D" w:rsidP="00585F0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14:paraId="15FF0883" w14:textId="00F5A2D5" w:rsidR="00F8281D" w:rsidRPr="00CB6FF2" w:rsidRDefault="00BF3C60" w:rsidP="00585F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</w:tr>
      <w:tr w:rsidR="00F8281D" w:rsidRPr="000D48A4" w14:paraId="64A985AC" w14:textId="77777777" w:rsidTr="0835371B">
        <w:tc>
          <w:tcPr>
            <w:tcW w:w="1985" w:type="dxa"/>
            <w:tcBorders>
              <w:top w:val="single" w:sz="4" w:space="0" w:color="auto"/>
            </w:tcBorders>
          </w:tcPr>
          <w:p w14:paraId="4B7CE539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17297F2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</w:tcBorders>
          </w:tcPr>
          <w:p w14:paraId="743BE964" w14:textId="7FC3F9C4" w:rsidR="00F8281D" w:rsidRPr="00D62C8C" w:rsidRDefault="002212D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70, 1.16)</w:t>
            </w:r>
          </w:p>
        </w:tc>
        <w:tc>
          <w:tcPr>
            <w:tcW w:w="3121" w:type="dxa"/>
            <w:tcBorders>
              <w:top w:val="single" w:sz="4" w:space="0" w:color="auto"/>
            </w:tcBorders>
          </w:tcPr>
          <w:p w14:paraId="3975904C" w14:textId="4D7FC2A6" w:rsidR="00F8281D" w:rsidRPr="0050349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</w:tcBorders>
          </w:tcPr>
          <w:p w14:paraId="6E2D8DE5" w14:textId="74CBE792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59315260" w14:textId="77777777" w:rsidTr="0835371B">
        <w:tc>
          <w:tcPr>
            <w:tcW w:w="1985" w:type="dxa"/>
          </w:tcPr>
          <w:p w14:paraId="5679FE82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1" w:type="dxa"/>
          </w:tcPr>
          <w:p w14:paraId="2125B811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3F131ACD" w14:textId="77777777" w:rsidR="00F8281D" w:rsidRPr="00C13E81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5AF7EDE8" w14:textId="77777777" w:rsidR="00F8281D" w:rsidRPr="007B5B47" w:rsidRDefault="00F8281D" w:rsidP="00585F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1" w:type="dxa"/>
          </w:tcPr>
          <w:p w14:paraId="746EC966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33C51B00" w14:textId="77777777" w:rsidTr="0835371B">
        <w:tc>
          <w:tcPr>
            <w:tcW w:w="1985" w:type="dxa"/>
          </w:tcPr>
          <w:p w14:paraId="543224AF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22B6386D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121" w:type="dxa"/>
          </w:tcPr>
          <w:p w14:paraId="439F61D3" w14:textId="77777777" w:rsidR="00F8281D" w:rsidRPr="00C13E81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5478A648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338FEEB3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8281D" w:rsidRPr="000D48A4" w14:paraId="703AFFB4" w14:textId="77777777" w:rsidTr="0835371B">
        <w:tc>
          <w:tcPr>
            <w:tcW w:w="1985" w:type="dxa"/>
          </w:tcPr>
          <w:p w14:paraId="2BA99DE7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251B64A9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121" w:type="dxa"/>
          </w:tcPr>
          <w:p w14:paraId="26F174A6" w14:textId="2FA9A125" w:rsidR="00F8281D" w:rsidRPr="00C13E81" w:rsidRDefault="002641E1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65, 1.79)</w:t>
            </w:r>
          </w:p>
        </w:tc>
        <w:tc>
          <w:tcPr>
            <w:tcW w:w="3121" w:type="dxa"/>
          </w:tcPr>
          <w:p w14:paraId="1814C233" w14:textId="3874F8C0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6F6AD359" w14:textId="7E059D6A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6BBCB678" w14:textId="77777777" w:rsidTr="0835371B">
        <w:tc>
          <w:tcPr>
            <w:tcW w:w="1985" w:type="dxa"/>
          </w:tcPr>
          <w:p w14:paraId="22709EB1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Area-level socioeconomic status</w:t>
            </w:r>
          </w:p>
        </w:tc>
        <w:tc>
          <w:tcPr>
            <w:tcW w:w="1841" w:type="dxa"/>
          </w:tcPr>
          <w:p w14:paraId="5584C158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60FA2D06" w14:textId="77777777" w:rsidR="00F8281D" w:rsidRPr="00C13E81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789E3A22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69292D53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19F829F3" w14:textId="77777777" w:rsidTr="0835371B">
        <w:tc>
          <w:tcPr>
            <w:tcW w:w="1985" w:type="dxa"/>
          </w:tcPr>
          <w:p w14:paraId="41B11A52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424B9807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D5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intile (most disadvantaged)</w:t>
            </w:r>
          </w:p>
        </w:tc>
        <w:tc>
          <w:tcPr>
            <w:tcW w:w="3121" w:type="dxa"/>
          </w:tcPr>
          <w:p w14:paraId="69140F05" w14:textId="77777777" w:rsidR="00F8281D" w:rsidRPr="00C13E81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419121C9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77C9F63B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8281D" w:rsidRPr="000D48A4" w14:paraId="585B49DD" w14:textId="77777777" w:rsidTr="0835371B">
        <w:tc>
          <w:tcPr>
            <w:tcW w:w="1985" w:type="dxa"/>
          </w:tcPr>
          <w:p w14:paraId="606E1423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7A0759C7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D5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3121" w:type="dxa"/>
          </w:tcPr>
          <w:p w14:paraId="070C2A0C" w14:textId="2848C372" w:rsidR="00F8281D" w:rsidRPr="00C13E81" w:rsidRDefault="0092623F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</w:t>
            </w:r>
            <w:r w:rsidR="000133A3">
              <w:rPr>
                <w:rFonts w:ascii="Times New Roman" w:hAnsi="Times New Roman" w:cs="Times New Roman"/>
                <w:sz w:val="20"/>
                <w:szCs w:val="20"/>
              </w:rPr>
              <w:t>47, 1.43)</w:t>
            </w:r>
          </w:p>
        </w:tc>
        <w:tc>
          <w:tcPr>
            <w:tcW w:w="3121" w:type="dxa"/>
          </w:tcPr>
          <w:p w14:paraId="78B5C07C" w14:textId="43C2F354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6FA642BD" w14:textId="5A4FD59E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132A568F" w14:textId="77777777" w:rsidTr="0835371B">
        <w:tc>
          <w:tcPr>
            <w:tcW w:w="1985" w:type="dxa"/>
          </w:tcPr>
          <w:p w14:paraId="412D9135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0C2863A4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D5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intile (least disadvantaged)</w:t>
            </w:r>
          </w:p>
        </w:tc>
        <w:tc>
          <w:tcPr>
            <w:tcW w:w="3121" w:type="dxa"/>
          </w:tcPr>
          <w:p w14:paraId="048345B3" w14:textId="6474DF04" w:rsidR="00F8281D" w:rsidRPr="00C13E81" w:rsidRDefault="000133A3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34, 2.19)</w:t>
            </w:r>
          </w:p>
        </w:tc>
        <w:tc>
          <w:tcPr>
            <w:tcW w:w="3121" w:type="dxa"/>
          </w:tcPr>
          <w:p w14:paraId="3B15A391" w14:textId="1CD0CACE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4830CCB7" w14:textId="268A259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6D72A630" w14:textId="77777777" w:rsidTr="0835371B">
        <w:tc>
          <w:tcPr>
            <w:tcW w:w="1985" w:type="dxa"/>
          </w:tcPr>
          <w:p w14:paraId="5A4769C4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Geographical remoteness</w:t>
            </w:r>
          </w:p>
        </w:tc>
        <w:tc>
          <w:tcPr>
            <w:tcW w:w="1841" w:type="dxa"/>
          </w:tcPr>
          <w:p w14:paraId="00B1586D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2E9A075E" w14:textId="77777777" w:rsidR="00F8281D" w:rsidRPr="00C13E81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66197CB6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7AD2361B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3F35A208" w14:textId="77777777" w:rsidTr="0835371B">
        <w:tc>
          <w:tcPr>
            <w:tcW w:w="1985" w:type="dxa"/>
          </w:tcPr>
          <w:p w14:paraId="625E6D5B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5B9627E1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ner regional</w:t>
            </w:r>
          </w:p>
        </w:tc>
        <w:tc>
          <w:tcPr>
            <w:tcW w:w="3121" w:type="dxa"/>
          </w:tcPr>
          <w:p w14:paraId="2A84CB31" w14:textId="77777777" w:rsidR="00F8281D" w:rsidRPr="00C13E81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4373D238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3121" w:type="dxa"/>
          </w:tcPr>
          <w:p w14:paraId="4D5489C1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8281D" w:rsidRPr="000D48A4" w14:paraId="0EAF09CD" w14:textId="77777777" w:rsidTr="0835371B">
        <w:tc>
          <w:tcPr>
            <w:tcW w:w="1985" w:type="dxa"/>
          </w:tcPr>
          <w:p w14:paraId="0795DC7C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1B3830C7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er regional</w:t>
            </w:r>
          </w:p>
        </w:tc>
        <w:tc>
          <w:tcPr>
            <w:tcW w:w="3121" w:type="dxa"/>
          </w:tcPr>
          <w:p w14:paraId="55B410D1" w14:textId="3AFABBD3" w:rsidR="00F8281D" w:rsidRPr="00C13E81" w:rsidRDefault="00634E12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73. 2.08)</w:t>
            </w:r>
          </w:p>
        </w:tc>
        <w:tc>
          <w:tcPr>
            <w:tcW w:w="3121" w:type="dxa"/>
          </w:tcPr>
          <w:p w14:paraId="77F6098C" w14:textId="123D5D11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34D94814" w14:textId="6CEE6FA1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2B8A7601" w14:textId="77777777" w:rsidTr="0835371B">
        <w:tc>
          <w:tcPr>
            <w:tcW w:w="1985" w:type="dxa"/>
            <w:tcBorders>
              <w:bottom w:val="single" w:sz="4" w:space="0" w:color="auto"/>
            </w:tcBorders>
          </w:tcPr>
          <w:p w14:paraId="6C17AB7A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31A5563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ote/very remote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044AB0BA" w14:textId="7776BAB3" w:rsidR="00F8281D" w:rsidRPr="002063B3" w:rsidRDefault="00F55E6B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 (0.19, 1.75)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406A896A" w14:textId="64E592B6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52268A0A" w14:textId="357F04BD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699D9BC9" w14:textId="77777777" w:rsidTr="0835371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9DDCC11" w14:textId="77777777" w:rsidR="00F8281D" w:rsidRPr="000D48A4" w:rsidRDefault="00F8281D" w:rsidP="00585F0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D48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inical factors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4CEAA1DC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60504E29" w14:textId="77777777" w:rsidR="00F8281D" w:rsidRPr="00C13E81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03D3618D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5F520BDA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24DB2E17" w14:textId="77777777" w:rsidTr="0835371B">
        <w:tc>
          <w:tcPr>
            <w:tcW w:w="1985" w:type="dxa"/>
            <w:tcBorders>
              <w:top w:val="single" w:sz="4" w:space="0" w:color="auto"/>
            </w:tcBorders>
          </w:tcPr>
          <w:p w14:paraId="5E6E55F2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49E3FC48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</w:tcBorders>
          </w:tcPr>
          <w:p w14:paraId="4A52280D" w14:textId="77777777" w:rsidR="00F8281D" w:rsidRPr="00C13E81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</w:tcBorders>
          </w:tcPr>
          <w:p w14:paraId="4CD76904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</w:tcBorders>
          </w:tcPr>
          <w:p w14:paraId="7EE4A6AD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52BE079B" w14:textId="77777777" w:rsidTr="0835371B">
        <w:tc>
          <w:tcPr>
            <w:tcW w:w="1985" w:type="dxa"/>
          </w:tcPr>
          <w:p w14:paraId="0783E9EC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6AB1B3BC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8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21" w:type="dxa"/>
          </w:tcPr>
          <w:p w14:paraId="3E492B8F" w14:textId="77777777" w:rsidR="00F8281D" w:rsidRPr="00C13E81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1818D4E2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0BABA3F8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8281D" w:rsidRPr="000D48A4" w14:paraId="0BEDCFC9" w14:textId="77777777" w:rsidTr="0835371B">
        <w:tc>
          <w:tcPr>
            <w:tcW w:w="1985" w:type="dxa"/>
          </w:tcPr>
          <w:p w14:paraId="5F36AD15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4F9AEE6C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8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21" w:type="dxa"/>
          </w:tcPr>
          <w:p w14:paraId="05B97F61" w14:textId="6832AAEE" w:rsidR="00F8281D" w:rsidRPr="00C13E81" w:rsidRDefault="00FC7EB9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.57, 2.89)</w:t>
            </w:r>
          </w:p>
        </w:tc>
        <w:tc>
          <w:tcPr>
            <w:tcW w:w="3121" w:type="dxa"/>
          </w:tcPr>
          <w:p w14:paraId="38584D0F" w14:textId="1EB3B8CB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2E91015B" w14:textId="1281F57F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2BA4DADB" w14:textId="77777777" w:rsidTr="0835371B">
        <w:trPr>
          <w:trHeight w:val="300"/>
        </w:trPr>
        <w:tc>
          <w:tcPr>
            <w:tcW w:w="1985" w:type="dxa"/>
          </w:tcPr>
          <w:p w14:paraId="3D490FB0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36EB9939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8A4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3121" w:type="dxa"/>
          </w:tcPr>
          <w:p w14:paraId="0761E1B9" w14:textId="1F78AE25" w:rsidR="00F8281D" w:rsidRPr="00360063" w:rsidRDefault="00FC7EB9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 (0.86, 5.09)</w:t>
            </w:r>
          </w:p>
        </w:tc>
        <w:tc>
          <w:tcPr>
            <w:tcW w:w="3121" w:type="dxa"/>
          </w:tcPr>
          <w:p w14:paraId="511D2AA8" w14:textId="043D987B" w:rsidR="00F8281D" w:rsidRPr="007B5B47" w:rsidRDefault="00F8281D" w:rsidP="08353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66FA4E90" w14:textId="754F74B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781C4EDA" w14:textId="77777777" w:rsidTr="0835371B">
        <w:trPr>
          <w:trHeight w:val="300"/>
        </w:trPr>
        <w:tc>
          <w:tcPr>
            <w:tcW w:w="1985" w:type="dxa"/>
          </w:tcPr>
          <w:p w14:paraId="6E6CD6A7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 xml:space="preserve">Cancer typ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 xml:space="preserve"> breast</w:t>
            </w:r>
          </w:p>
        </w:tc>
        <w:tc>
          <w:tcPr>
            <w:tcW w:w="1841" w:type="dxa"/>
          </w:tcPr>
          <w:p w14:paraId="6073AF5D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511B75CD" w14:textId="77777777" w:rsidR="00F8281D" w:rsidRPr="00C13E81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25830C58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2F7D61C3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34C8D5DA" w14:textId="77777777" w:rsidTr="0835371B">
        <w:trPr>
          <w:trHeight w:val="300"/>
        </w:trPr>
        <w:tc>
          <w:tcPr>
            <w:tcW w:w="1985" w:type="dxa"/>
          </w:tcPr>
          <w:p w14:paraId="7109F94D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26AE05C5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121" w:type="dxa"/>
          </w:tcPr>
          <w:p w14:paraId="7D2027B6" w14:textId="77777777" w:rsidR="00F8281D" w:rsidRPr="00C13E81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55A06674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05875B5E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8281D" w:rsidRPr="000D48A4" w14:paraId="44926A3B" w14:textId="77777777" w:rsidTr="0835371B">
        <w:trPr>
          <w:trHeight w:val="300"/>
        </w:trPr>
        <w:tc>
          <w:tcPr>
            <w:tcW w:w="1985" w:type="dxa"/>
          </w:tcPr>
          <w:p w14:paraId="17C0E896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5EA7748B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3121" w:type="dxa"/>
          </w:tcPr>
          <w:p w14:paraId="592EDF39" w14:textId="67925916" w:rsidR="00F8281D" w:rsidRPr="00861755" w:rsidRDefault="00D12F9A" w:rsidP="00585F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61755" w:rsidRPr="00861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 (0.15, 0.84) *</w:t>
            </w:r>
          </w:p>
        </w:tc>
        <w:tc>
          <w:tcPr>
            <w:tcW w:w="3121" w:type="dxa"/>
          </w:tcPr>
          <w:p w14:paraId="763668AB" w14:textId="3DEDC5FF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205A5598" w14:textId="482B3DC7" w:rsidR="00F8281D" w:rsidRPr="007B5B47" w:rsidRDefault="00F8281D" w:rsidP="08353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09D51A78" w14:textId="77777777" w:rsidTr="0835371B">
        <w:trPr>
          <w:trHeight w:val="300"/>
        </w:trPr>
        <w:tc>
          <w:tcPr>
            <w:tcW w:w="1985" w:type="dxa"/>
          </w:tcPr>
          <w:p w14:paraId="4002343F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 xml:space="preserve">Cancer type – colorectal </w:t>
            </w:r>
          </w:p>
        </w:tc>
        <w:tc>
          <w:tcPr>
            <w:tcW w:w="1841" w:type="dxa"/>
          </w:tcPr>
          <w:p w14:paraId="2F9B346C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7036DD69" w14:textId="77777777" w:rsidR="00F8281D" w:rsidRDefault="00F8281D" w:rsidP="00585F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1" w:type="dxa"/>
          </w:tcPr>
          <w:p w14:paraId="03D8FE9B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36AC44B8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41A88668" w14:textId="77777777" w:rsidTr="0835371B">
        <w:trPr>
          <w:trHeight w:val="300"/>
        </w:trPr>
        <w:tc>
          <w:tcPr>
            <w:tcW w:w="1985" w:type="dxa"/>
          </w:tcPr>
          <w:p w14:paraId="4F6515FB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74091459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121" w:type="dxa"/>
          </w:tcPr>
          <w:p w14:paraId="1B5E9631" w14:textId="77777777" w:rsidR="00F8281D" w:rsidRPr="00466A0A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16B49305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2878E9A7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835371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8281D" w:rsidRPr="000D48A4" w14:paraId="3E910413" w14:textId="77777777" w:rsidTr="0835371B">
        <w:trPr>
          <w:trHeight w:val="300"/>
        </w:trPr>
        <w:tc>
          <w:tcPr>
            <w:tcW w:w="1985" w:type="dxa"/>
          </w:tcPr>
          <w:p w14:paraId="79391C58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1F0150A2" w14:textId="77777777" w:rsidR="00F8281D" w:rsidRPr="009F11B9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1B9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3121" w:type="dxa"/>
          </w:tcPr>
          <w:p w14:paraId="107F29A7" w14:textId="4C7448FC" w:rsidR="00F8281D" w:rsidRPr="009F11B9" w:rsidRDefault="00166F77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0.57, 3.30)</w:t>
            </w:r>
          </w:p>
        </w:tc>
        <w:tc>
          <w:tcPr>
            <w:tcW w:w="3121" w:type="dxa"/>
          </w:tcPr>
          <w:p w14:paraId="796D9420" w14:textId="0323AC4F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7BD8931F" w14:textId="36B970A8" w:rsidR="00F8281D" w:rsidRPr="007B5B47" w:rsidRDefault="00F8281D" w:rsidP="08353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4D898B5D" w14:textId="77777777" w:rsidTr="0835371B">
        <w:trPr>
          <w:trHeight w:val="300"/>
        </w:trPr>
        <w:tc>
          <w:tcPr>
            <w:tcW w:w="1985" w:type="dxa"/>
          </w:tcPr>
          <w:p w14:paraId="5C561176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cer type – prostate</w:t>
            </w:r>
          </w:p>
        </w:tc>
        <w:tc>
          <w:tcPr>
            <w:tcW w:w="1841" w:type="dxa"/>
          </w:tcPr>
          <w:p w14:paraId="6CE8BD6C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37B7C51B" w14:textId="77777777" w:rsidR="00F8281D" w:rsidRDefault="00F8281D" w:rsidP="00585F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1" w:type="dxa"/>
          </w:tcPr>
          <w:p w14:paraId="201173CD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589454E4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11113661" w14:textId="77777777" w:rsidTr="0835371B">
        <w:trPr>
          <w:trHeight w:val="300"/>
        </w:trPr>
        <w:tc>
          <w:tcPr>
            <w:tcW w:w="1985" w:type="dxa"/>
          </w:tcPr>
          <w:p w14:paraId="30B45523" w14:textId="77777777" w:rsidR="00F8281D" w:rsidRDefault="00F8281D" w:rsidP="00585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1" w:type="dxa"/>
          </w:tcPr>
          <w:p w14:paraId="1132FE34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121" w:type="dxa"/>
          </w:tcPr>
          <w:p w14:paraId="6C4EC63D" w14:textId="77777777" w:rsidR="00F8281D" w:rsidRPr="000833CD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2517F897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23A87806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835371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8281D" w:rsidRPr="000D48A4" w14:paraId="453CAB62" w14:textId="77777777" w:rsidTr="0835371B">
        <w:trPr>
          <w:trHeight w:val="300"/>
        </w:trPr>
        <w:tc>
          <w:tcPr>
            <w:tcW w:w="1985" w:type="dxa"/>
          </w:tcPr>
          <w:p w14:paraId="5C5FE38E" w14:textId="77777777" w:rsidR="00F8281D" w:rsidRDefault="00F8281D" w:rsidP="00585F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1" w:type="dxa"/>
          </w:tcPr>
          <w:p w14:paraId="65A9A0E4" w14:textId="77777777" w:rsidR="00F8281D" w:rsidRPr="009F11B9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1B9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3121" w:type="dxa"/>
          </w:tcPr>
          <w:p w14:paraId="378E30A8" w14:textId="0160B24C" w:rsidR="00F8281D" w:rsidRPr="009F11B9" w:rsidRDefault="00166F77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33, 2.00)</w:t>
            </w:r>
          </w:p>
        </w:tc>
        <w:tc>
          <w:tcPr>
            <w:tcW w:w="3121" w:type="dxa"/>
          </w:tcPr>
          <w:p w14:paraId="64ED7119" w14:textId="2982F05C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0418C4A5" w14:textId="397A7262" w:rsidR="00F8281D" w:rsidRPr="007B5B47" w:rsidRDefault="00F8281D" w:rsidP="083537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4444903D" w14:textId="77777777" w:rsidTr="0835371B">
        <w:trPr>
          <w:trHeight w:val="300"/>
        </w:trPr>
        <w:tc>
          <w:tcPr>
            <w:tcW w:w="1985" w:type="dxa"/>
          </w:tcPr>
          <w:p w14:paraId="4387A658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 xml:space="preserve">Cancer type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841" w:type="dxa"/>
          </w:tcPr>
          <w:p w14:paraId="46054C58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544EA5A8" w14:textId="77777777" w:rsidR="00F8281D" w:rsidRDefault="00F8281D" w:rsidP="00585F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1" w:type="dxa"/>
          </w:tcPr>
          <w:p w14:paraId="68360821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7BE2BB9E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66321F9C" w14:textId="77777777" w:rsidTr="0835371B">
        <w:trPr>
          <w:trHeight w:val="300"/>
        </w:trPr>
        <w:tc>
          <w:tcPr>
            <w:tcW w:w="1985" w:type="dxa"/>
          </w:tcPr>
          <w:p w14:paraId="155E471C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5CDAB392" w14:textId="77777777" w:rsidR="00F8281D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121" w:type="dxa"/>
          </w:tcPr>
          <w:p w14:paraId="4D27BCEF" w14:textId="77777777" w:rsidR="00F8281D" w:rsidRPr="000833CD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0887EEF3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61E696C0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8281D" w:rsidRPr="000D48A4" w14:paraId="0D65E02A" w14:textId="77777777" w:rsidTr="0835371B">
        <w:trPr>
          <w:trHeight w:val="300"/>
        </w:trPr>
        <w:tc>
          <w:tcPr>
            <w:tcW w:w="1985" w:type="dxa"/>
          </w:tcPr>
          <w:p w14:paraId="2BF39809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3B1C6E7B" w14:textId="77777777" w:rsidR="00F8281D" w:rsidRPr="009F11B9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3121" w:type="dxa"/>
          </w:tcPr>
          <w:p w14:paraId="4CC73D06" w14:textId="192E486C" w:rsidR="00F8281D" w:rsidRPr="009F11B9" w:rsidRDefault="00F0093C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46, 2.94)</w:t>
            </w:r>
          </w:p>
        </w:tc>
        <w:tc>
          <w:tcPr>
            <w:tcW w:w="3121" w:type="dxa"/>
          </w:tcPr>
          <w:p w14:paraId="127CEEF1" w14:textId="65127AC2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5DE74C45" w14:textId="3A9E46E4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81D" w:rsidRPr="000D48A4" w14:paraId="159D72AD" w14:textId="77777777" w:rsidTr="0835371B">
        <w:trPr>
          <w:trHeight w:val="300"/>
        </w:trPr>
        <w:tc>
          <w:tcPr>
            <w:tcW w:w="1985" w:type="dxa"/>
          </w:tcPr>
          <w:p w14:paraId="185570B8" w14:textId="77777777" w:rsidR="00F8281D" w:rsidRPr="00CB28F1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Cancer recurrence status</w:t>
            </w:r>
          </w:p>
        </w:tc>
        <w:tc>
          <w:tcPr>
            <w:tcW w:w="1841" w:type="dxa"/>
          </w:tcPr>
          <w:p w14:paraId="20D204EF" w14:textId="77777777" w:rsidR="00F8281D" w:rsidRPr="000D48A4" w:rsidRDefault="00F8281D" w:rsidP="00585F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3414003E" w14:textId="77777777" w:rsidR="00F8281D" w:rsidRPr="007844A1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7E5A25EF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636E32BD" w14:textId="77777777" w:rsidR="00F8281D" w:rsidRPr="00D35F74" w:rsidRDefault="00F8281D" w:rsidP="00585F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93C" w:rsidRPr="000D48A4" w14:paraId="5572B4D2" w14:textId="77777777" w:rsidTr="0835371B">
        <w:trPr>
          <w:trHeight w:val="300"/>
        </w:trPr>
        <w:tc>
          <w:tcPr>
            <w:tcW w:w="1985" w:type="dxa"/>
          </w:tcPr>
          <w:p w14:paraId="54450D8B" w14:textId="77777777" w:rsidR="00F0093C" w:rsidRPr="00CB28F1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78257E43" w14:textId="77777777" w:rsidR="00F0093C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21" w:type="dxa"/>
          </w:tcPr>
          <w:p w14:paraId="5169B857" w14:textId="6D8CC051" w:rsidR="00F0093C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5FD1BFF0" w14:textId="77777777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0CBD4E54" w14:textId="77777777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0093C" w:rsidRPr="000D48A4" w14:paraId="5581B2FE" w14:textId="77777777" w:rsidTr="0835371B">
        <w:trPr>
          <w:trHeight w:val="300"/>
        </w:trPr>
        <w:tc>
          <w:tcPr>
            <w:tcW w:w="1985" w:type="dxa"/>
          </w:tcPr>
          <w:p w14:paraId="2C8FC0FF" w14:textId="77777777" w:rsidR="00F0093C" w:rsidRPr="00CB28F1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21EBAEE9" w14:textId="77777777" w:rsidR="00F0093C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21" w:type="dxa"/>
          </w:tcPr>
          <w:p w14:paraId="69A1E3EE" w14:textId="4BBADFA9" w:rsidR="00F0093C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(0.84, 2.78)</w:t>
            </w:r>
          </w:p>
        </w:tc>
        <w:tc>
          <w:tcPr>
            <w:tcW w:w="3121" w:type="dxa"/>
          </w:tcPr>
          <w:p w14:paraId="02B1FFA6" w14:textId="2441E6D7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01A94326" w14:textId="3A428054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93C" w:rsidRPr="000D48A4" w14:paraId="7BDD2095" w14:textId="77777777" w:rsidTr="0835371B">
        <w:trPr>
          <w:trHeight w:val="300"/>
        </w:trPr>
        <w:tc>
          <w:tcPr>
            <w:tcW w:w="1985" w:type="dxa"/>
          </w:tcPr>
          <w:p w14:paraId="6BBC8EDC" w14:textId="77777777" w:rsidR="00F0093C" w:rsidRPr="00CB28F1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Time since cancer diagnosis</w:t>
            </w:r>
          </w:p>
        </w:tc>
        <w:tc>
          <w:tcPr>
            <w:tcW w:w="1841" w:type="dxa"/>
          </w:tcPr>
          <w:p w14:paraId="3BC17DCA" w14:textId="77777777" w:rsidR="00F0093C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09038F92" w14:textId="77777777" w:rsidR="00F0093C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68A777B4" w14:textId="77777777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7BA81FE9" w14:textId="77777777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93C" w:rsidRPr="000D48A4" w14:paraId="38CAA47C" w14:textId="77777777" w:rsidTr="0835371B">
        <w:trPr>
          <w:trHeight w:val="300"/>
        </w:trPr>
        <w:tc>
          <w:tcPr>
            <w:tcW w:w="1985" w:type="dxa"/>
          </w:tcPr>
          <w:p w14:paraId="6D37E68B" w14:textId="77777777" w:rsidR="00F0093C" w:rsidRPr="00CB28F1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14944A6D" w14:textId="77777777" w:rsidR="00F0093C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1 year</w:t>
            </w:r>
          </w:p>
        </w:tc>
        <w:tc>
          <w:tcPr>
            <w:tcW w:w="3121" w:type="dxa"/>
          </w:tcPr>
          <w:p w14:paraId="17F7E8AE" w14:textId="77777777" w:rsidR="00F0093C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1CA60DB7" w14:textId="77777777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121" w:type="dxa"/>
          </w:tcPr>
          <w:p w14:paraId="2968E94B" w14:textId="77777777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0093C" w:rsidRPr="000D48A4" w14:paraId="3D56D5BE" w14:textId="77777777" w:rsidTr="0835371B">
        <w:trPr>
          <w:trHeight w:val="300"/>
        </w:trPr>
        <w:tc>
          <w:tcPr>
            <w:tcW w:w="1985" w:type="dxa"/>
          </w:tcPr>
          <w:p w14:paraId="5114F267" w14:textId="77777777" w:rsidR="00F0093C" w:rsidRPr="00CB28F1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2BA42C97" w14:textId="77777777" w:rsidR="00F0093C" w:rsidRPr="00095BF7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- &lt;3 years</w:t>
            </w:r>
          </w:p>
        </w:tc>
        <w:tc>
          <w:tcPr>
            <w:tcW w:w="3121" w:type="dxa"/>
          </w:tcPr>
          <w:p w14:paraId="544F6828" w14:textId="1FA61996" w:rsidR="00F0093C" w:rsidRDefault="006B4BD0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33, 1.42)</w:t>
            </w:r>
          </w:p>
        </w:tc>
        <w:tc>
          <w:tcPr>
            <w:tcW w:w="3121" w:type="dxa"/>
          </w:tcPr>
          <w:p w14:paraId="055BB56E" w14:textId="4B633BA0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2A4BE9D8" w14:textId="6203EB35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93C" w:rsidRPr="000D48A4" w14:paraId="1BFA055D" w14:textId="77777777" w:rsidTr="0835371B">
        <w:trPr>
          <w:trHeight w:val="300"/>
        </w:trPr>
        <w:tc>
          <w:tcPr>
            <w:tcW w:w="1985" w:type="dxa"/>
          </w:tcPr>
          <w:p w14:paraId="47529E6F" w14:textId="77777777" w:rsidR="00F0093C" w:rsidRDefault="00F0093C" w:rsidP="00F009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1" w:type="dxa"/>
          </w:tcPr>
          <w:p w14:paraId="4794DBF2" w14:textId="77777777" w:rsidR="00F0093C" w:rsidRPr="00ED595D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- &lt;5 years</w:t>
            </w:r>
          </w:p>
        </w:tc>
        <w:tc>
          <w:tcPr>
            <w:tcW w:w="3121" w:type="dxa"/>
          </w:tcPr>
          <w:p w14:paraId="34C6A1AA" w14:textId="5362CCF5" w:rsidR="00F0093C" w:rsidRPr="0031387C" w:rsidRDefault="006B4BD0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(0.15, 1.74)</w:t>
            </w:r>
          </w:p>
        </w:tc>
        <w:tc>
          <w:tcPr>
            <w:tcW w:w="3121" w:type="dxa"/>
          </w:tcPr>
          <w:p w14:paraId="4334CCED" w14:textId="1D891D85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5BA67597" w14:textId="69091C21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93C" w:rsidRPr="000D48A4" w14:paraId="24AC108E" w14:textId="77777777" w:rsidTr="0835371B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</w:tcPr>
          <w:p w14:paraId="61AC7CA7" w14:textId="77777777" w:rsidR="00F0093C" w:rsidRDefault="00F0093C" w:rsidP="00F009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3136F187" w14:textId="77777777" w:rsidR="00F0093C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5 years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23DCA03C" w14:textId="24080973" w:rsidR="00F0093C" w:rsidRPr="0031387C" w:rsidRDefault="006B4BD0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</w:t>
            </w:r>
            <w:r w:rsidR="004D3EDF">
              <w:rPr>
                <w:rFonts w:ascii="Times New Roman" w:hAnsi="Times New Roman" w:cs="Times New Roman"/>
                <w:sz w:val="20"/>
                <w:szCs w:val="20"/>
              </w:rPr>
              <w:t>41, 2.15)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61FBEF9E" w14:textId="1A2548BC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192467BA" w14:textId="5CDCB554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93C" w:rsidRPr="000D48A4" w14:paraId="4C49FD91" w14:textId="77777777" w:rsidTr="0835371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03E416" w14:textId="77777777" w:rsidR="00F0093C" w:rsidRPr="000D48A4" w:rsidRDefault="00F0093C" w:rsidP="00F0093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D48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ychological factors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48520B4A" w14:textId="77777777" w:rsidR="00F0093C" w:rsidRPr="000D48A4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0E87F3EC" w14:textId="77777777" w:rsidR="00F0093C" w:rsidRPr="000D48A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10A556A4" w14:textId="77777777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31F98402" w14:textId="77777777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93C" w:rsidRPr="000D48A4" w14:paraId="1D9BF4A2" w14:textId="77777777" w:rsidTr="0835371B">
        <w:tc>
          <w:tcPr>
            <w:tcW w:w="1985" w:type="dxa"/>
            <w:tcBorders>
              <w:top w:val="single" w:sz="4" w:space="0" w:color="auto"/>
            </w:tcBorders>
          </w:tcPr>
          <w:p w14:paraId="4D919065" w14:textId="77777777" w:rsidR="00F0093C" w:rsidRPr="00CB28F1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645D6208" w14:textId="77777777" w:rsidR="00F0093C" w:rsidRPr="000D48A4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</w:tcBorders>
          </w:tcPr>
          <w:p w14:paraId="6D86C9F6" w14:textId="329CE202" w:rsidR="00F0093C" w:rsidRPr="00E205AF" w:rsidRDefault="00375661" w:rsidP="00F009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79 (1.43, 2.24) </w:t>
            </w:r>
            <w:r w:rsidR="00AC21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3121" w:type="dxa"/>
            <w:tcBorders>
              <w:top w:val="single" w:sz="4" w:space="0" w:color="auto"/>
            </w:tcBorders>
          </w:tcPr>
          <w:p w14:paraId="66FEC246" w14:textId="5E7909A4" w:rsidR="00F0093C" w:rsidRPr="00E205AF" w:rsidRDefault="00F0093C" w:rsidP="00F009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21" w:type="dxa"/>
            <w:tcBorders>
              <w:top w:val="single" w:sz="4" w:space="0" w:color="auto"/>
            </w:tcBorders>
          </w:tcPr>
          <w:p w14:paraId="566FE473" w14:textId="522E8A36" w:rsidR="00F0093C" w:rsidRPr="00E205AF" w:rsidRDefault="00F0093C" w:rsidP="00F009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0093C" w:rsidRPr="000D48A4" w14:paraId="704E8BD0" w14:textId="77777777" w:rsidTr="0835371B">
        <w:trPr>
          <w:trHeight w:val="81"/>
        </w:trPr>
        <w:tc>
          <w:tcPr>
            <w:tcW w:w="1985" w:type="dxa"/>
          </w:tcPr>
          <w:p w14:paraId="0304B110" w14:textId="6F59AD8B" w:rsidR="00F0093C" w:rsidRPr="00266C44" w:rsidRDefault="00F0093C" w:rsidP="00F0093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proofErr w:type="spellStart"/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determinis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1" w:type="dxa"/>
          </w:tcPr>
          <w:p w14:paraId="66096DDB" w14:textId="77777777" w:rsidR="00F0093C" w:rsidRPr="000D48A4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12C84980" w14:textId="4446789C" w:rsidR="00F0093C" w:rsidRPr="00416082" w:rsidRDefault="00AC21DF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88, 1.47)</w:t>
            </w:r>
          </w:p>
        </w:tc>
        <w:tc>
          <w:tcPr>
            <w:tcW w:w="3121" w:type="dxa"/>
          </w:tcPr>
          <w:p w14:paraId="28B85CF0" w14:textId="1B1FFA53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</w:tcPr>
          <w:p w14:paraId="43D227D2" w14:textId="4585050F" w:rsidR="00F0093C" w:rsidRPr="00D35F74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93C" w:rsidRPr="000D48A4" w14:paraId="0071DD7C" w14:textId="77777777" w:rsidTr="0835371B">
        <w:trPr>
          <w:trHeight w:val="81"/>
        </w:trPr>
        <w:tc>
          <w:tcPr>
            <w:tcW w:w="1985" w:type="dxa"/>
            <w:tcBorders>
              <w:bottom w:val="single" w:sz="4" w:space="0" w:color="auto"/>
            </w:tcBorders>
          </w:tcPr>
          <w:p w14:paraId="10569351" w14:textId="5E639AD1" w:rsidR="00F0093C" w:rsidRPr="00CB28F1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Stoicis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B28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645E3B80" w14:textId="77777777" w:rsidR="00F0093C" w:rsidRPr="000D48A4" w:rsidRDefault="00F0093C" w:rsidP="00F009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0E1D9CBB" w14:textId="0AAB21D9" w:rsidR="00F0093C" w:rsidRPr="00416082" w:rsidRDefault="00AC21DF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00, 1.61)</w:t>
            </w: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211275BF" w14:textId="219FAA71" w:rsidR="00F0093C" w:rsidRPr="007B5B47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5C3BE29F" w14:textId="1FEEA794" w:rsidR="00F0093C" w:rsidRPr="007B5B47" w:rsidRDefault="00F0093C" w:rsidP="00F009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4A8ADB" w14:textId="77777777" w:rsidR="00F8281D" w:rsidRDefault="00F8281D" w:rsidP="00F8281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B5B47">
        <w:rPr>
          <w:rFonts w:ascii="Times New Roman" w:hAnsi="Times New Roman" w:cs="Times New Roman"/>
          <w:sz w:val="20"/>
          <w:szCs w:val="20"/>
        </w:rPr>
        <w:t xml:space="preserve">p&lt;0.05, **p&lt;0.01, ***p&lt;0.001  </w:t>
      </w:r>
    </w:p>
    <w:p w14:paraId="1394B8D8" w14:textId="11091060" w:rsidR="00266C44" w:rsidRPr="00266C44" w:rsidRDefault="00266C44" w:rsidP="00F8281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Predictors retained due to theoretical relevance. </w:t>
      </w:r>
    </w:p>
    <w:p w14:paraId="1AAF49C2" w14:textId="362C9E3E" w:rsidR="005D324B" w:rsidRDefault="005D324B">
      <w:r>
        <w:br w:type="page"/>
      </w:r>
    </w:p>
    <w:p w14:paraId="68BF7887" w14:textId="210903C7" w:rsidR="007B1DB6" w:rsidRDefault="005D32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Bivariate </w:t>
      </w:r>
      <w:r w:rsidR="00F63DFA">
        <w:rPr>
          <w:rFonts w:ascii="Times New Roman" w:hAnsi="Times New Roman" w:cs="Times New Roman"/>
          <w:b/>
          <w:bCs/>
        </w:rPr>
        <w:t>associations betwe</w:t>
      </w:r>
      <w:r w:rsidR="00356214">
        <w:rPr>
          <w:rFonts w:ascii="Times New Roman" w:hAnsi="Times New Roman" w:cs="Times New Roman"/>
          <w:b/>
          <w:bCs/>
        </w:rPr>
        <w:t>en predictors and persistent / intermittent pain</w:t>
      </w:r>
      <w:r w:rsidR="00B22A12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007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982"/>
        <w:gridCol w:w="1928"/>
        <w:gridCol w:w="1912"/>
        <w:gridCol w:w="1698"/>
        <w:gridCol w:w="1698"/>
      </w:tblGrid>
      <w:tr w:rsidR="00993414" w:rsidRPr="000D48A4" w14:paraId="3520DE34" w14:textId="03F1E25A" w:rsidTr="005F39E6"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47337DF9" w14:textId="77777777" w:rsidR="00993414" w:rsidRPr="000D48A4" w:rsidRDefault="00993414" w:rsidP="00C4233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1D748A75" w14:textId="77777777" w:rsidR="00993414" w:rsidRPr="000D48A4" w:rsidRDefault="00993414" w:rsidP="00C423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D6375" w14:textId="38204B2B" w:rsidR="00993414" w:rsidRDefault="00993414" w:rsidP="00C423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istent pain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5588E" w14:textId="79BBBF6C" w:rsidR="00993414" w:rsidRDefault="00993414" w:rsidP="00C423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mittent pain</w:t>
            </w:r>
          </w:p>
        </w:tc>
      </w:tr>
      <w:tr w:rsidR="00993414" w:rsidRPr="000D48A4" w14:paraId="436A7C30" w14:textId="5B3FF521" w:rsidTr="00993414"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48F94B7B" w14:textId="77777777" w:rsidR="00993414" w:rsidRPr="000D48A4" w:rsidRDefault="00993414" w:rsidP="0016503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D48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ciodemographic factor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1ED17851" w14:textId="77777777" w:rsidR="00993414" w:rsidRPr="000D48A4" w:rsidRDefault="00993414" w:rsidP="001650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087288F3" w14:textId="04C6BF30" w:rsidR="00993414" w:rsidRPr="000410C7" w:rsidRDefault="00993414" w:rsidP="001650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statistic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0410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1A453623" w14:textId="2E1870B7" w:rsidR="00993414" w:rsidRPr="00CB6FF2" w:rsidRDefault="00993414" w:rsidP="001650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 (with measure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2E13C92" w14:textId="57A13E06" w:rsidR="00993414" w:rsidRPr="000410C7" w:rsidRDefault="00993414" w:rsidP="001650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statistic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0410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FABEB40" w14:textId="7925A3D1" w:rsidR="00993414" w:rsidRPr="00CB6FF2" w:rsidRDefault="00993414" w:rsidP="001650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 (with measure)</w:t>
            </w:r>
          </w:p>
        </w:tc>
      </w:tr>
      <w:tr w:rsidR="001363E5" w:rsidRPr="000D48A4" w14:paraId="30374D34" w14:textId="4A510E10" w:rsidTr="00993414">
        <w:tc>
          <w:tcPr>
            <w:tcW w:w="1860" w:type="dxa"/>
            <w:tcBorders>
              <w:top w:val="single" w:sz="4" w:space="0" w:color="auto"/>
            </w:tcBorders>
          </w:tcPr>
          <w:p w14:paraId="672B05E4" w14:textId="77777777" w:rsidR="001363E5" w:rsidRPr="00CB28F1" w:rsidRDefault="001363E5" w:rsidP="001363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88DEE77" w14:textId="77777777" w:rsidR="001363E5" w:rsidRPr="000D48A4" w:rsidRDefault="001363E5" w:rsidP="001363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1EA2C7C" w14:textId="7CCCB447" w:rsidR="001363E5" w:rsidRDefault="002A6CD7" w:rsidP="001363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 (</w:t>
            </w:r>
            <w:r w:rsidR="00AE26D4">
              <w:rPr>
                <w:rFonts w:ascii="Times New Roman" w:hAnsi="Times New Roman" w:cs="Times New Roman"/>
                <w:sz w:val="20"/>
                <w:szCs w:val="20"/>
              </w:rPr>
              <w:t>74.2)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60D77C8E" w14:textId="1E652AFB" w:rsidR="001363E5" w:rsidRPr="00AE26D4" w:rsidRDefault="00AE26D4" w:rsidP="001363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8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46E16048" w14:textId="27DD2269" w:rsidR="001363E5" w:rsidRPr="007B5B47" w:rsidRDefault="001363E5" w:rsidP="001363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61.6)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22956397" w14:textId="697DE0B2" w:rsidR="001363E5" w:rsidRPr="007B5B47" w:rsidRDefault="001363E5" w:rsidP="001363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5</w:t>
            </w:r>
          </w:p>
        </w:tc>
      </w:tr>
      <w:tr w:rsidR="001363E5" w:rsidRPr="000D48A4" w14:paraId="1DF9E6BB" w14:textId="0019A595" w:rsidTr="00993414">
        <w:tc>
          <w:tcPr>
            <w:tcW w:w="1860" w:type="dxa"/>
          </w:tcPr>
          <w:p w14:paraId="54999470" w14:textId="77777777" w:rsidR="001363E5" w:rsidRPr="00CB28F1" w:rsidRDefault="001363E5" w:rsidP="001363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82" w:type="dxa"/>
          </w:tcPr>
          <w:p w14:paraId="22E070A5" w14:textId="77777777" w:rsidR="001363E5" w:rsidRPr="000D48A4" w:rsidRDefault="001363E5" w:rsidP="001363E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</w:tcPr>
          <w:p w14:paraId="5F099E25" w14:textId="7E562FC7" w:rsidR="001363E5" w:rsidRDefault="00AE26D4" w:rsidP="001363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(1)</w:t>
            </w:r>
          </w:p>
        </w:tc>
        <w:tc>
          <w:tcPr>
            <w:tcW w:w="1912" w:type="dxa"/>
          </w:tcPr>
          <w:p w14:paraId="6B6CC52E" w14:textId="6D2E86F2" w:rsidR="001363E5" w:rsidRPr="00AE26D4" w:rsidRDefault="00AE26D4" w:rsidP="001363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011BF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98" w:type="dxa"/>
          </w:tcPr>
          <w:p w14:paraId="11D8092B" w14:textId="64E31E83" w:rsidR="001363E5" w:rsidRPr="00D94F70" w:rsidRDefault="00D94F70" w:rsidP="001363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1)</w:t>
            </w:r>
          </w:p>
        </w:tc>
        <w:tc>
          <w:tcPr>
            <w:tcW w:w="1698" w:type="dxa"/>
          </w:tcPr>
          <w:p w14:paraId="72F1E7AB" w14:textId="743DDFFC" w:rsidR="001363E5" w:rsidRPr="00D94F70" w:rsidRDefault="00D94F70" w:rsidP="001363E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0410C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11BF7" w:rsidRPr="000D48A4" w14:paraId="1754C7C4" w14:textId="63934901" w:rsidTr="00993414">
        <w:tc>
          <w:tcPr>
            <w:tcW w:w="1860" w:type="dxa"/>
          </w:tcPr>
          <w:p w14:paraId="7161A2B3" w14:textId="77777777" w:rsidR="00011BF7" w:rsidRPr="00CB28F1" w:rsidRDefault="00011BF7" w:rsidP="00011B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Area-level socioeconomic status</w:t>
            </w:r>
          </w:p>
        </w:tc>
        <w:tc>
          <w:tcPr>
            <w:tcW w:w="982" w:type="dxa"/>
          </w:tcPr>
          <w:p w14:paraId="49ABA8A9" w14:textId="77777777" w:rsidR="00011BF7" w:rsidRPr="000D48A4" w:rsidRDefault="00011BF7" w:rsidP="00011BF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</w:tcPr>
          <w:p w14:paraId="7FC6CEC5" w14:textId="0C9F83D1" w:rsidR="00011BF7" w:rsidRDefault="00011BF7" w:rsidP="00011B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12" w:type="dxa"/>
          </w:tcPr>
          <w:p w14:paraId="58D5008E" w14:textId="5E90A6BD" w:rsidR="00011BF7" w:rsidRDefault="00011BF7" w:rsidP="00011B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  <w:tc>
          <w:tcPr>
            <w:tcW w:w="1698" w:type="dxa"/>
          </w:tcPr>
          <w:p w14:paraId="568A5FDC" w14:textId="30D49034" w:rsidR="00011BF7" w:rsidRPr="00D35F74" w:rsidRDefault="00011BF7" w:rsidP="00011B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8" w:type="dxa"/>
          </w:tcPr>
          <w:p w14:paraId="24649CBB" w14:textId="3818A864" w:rsidR="00011BF7" w:rsidRPr="00D35F74" w:rsidRDefault="00011BF7" w:rsidP="00011BF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</w:tr>
      <w:tr w:rsidR="00EB13D3" w:rsidRPr="000D48A4" w14:paraId="0027971C" w14:textId="59AAD548" w:rsidTr="00993414">
        <w:tc>
          <w:tcPr>
            <w:tcW w:w="1860" w:type="dxa"/>
          </w:tcPr>
          <w:p w14:paraId="04068AA9" w14:textId="77777777" w:rsidR="00EB13D3" w:rsidRPr="00CB28F1" w:rsidRDefault="00EB13D3" w:rsidP="00EB13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Geographical remoteness</w:t>
            </w:r>
          </w:p>
        </w:tc>
        <w:tc>
          <w:tcPr>
            <w:tcW w:w="982" w:type="dxa"/>
          </w:tcPr>
          <w:p w14:paraId="0A02341D" w14:textId="77777777" w:rsidR="00EB13D3" w:rsidRDefault="00EB13D3" w:rsidP="00EB13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</w:tcPr>
          <w:p w14:paraId="5E6BA60D" w14:textId="209E681A" w:rsidR="00EB13D3" w:rsidRDefault="00EB13D3" w:rsidP="00EB13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12" w:type="dxa"/>
          </w:tcPr>
          <w:p w14:paraId="3B5F2EF8" w14:textId="780C6AA9" w:rsidR="00EB13D3" w:rsidRDefault="00EB13D3" w:rsidP="00EB13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  <w:tc>
          <w:tcPr>
            <w:tcW w:w="1698" w:type="dxa"/>
          </w:tcPr>
          <w:p w14:paraId="050BECDE" w14:textId="394DEF49" w:rsidR="00EB13D3" w:rsidRPr="00D35F74" w:rsidRDefault="00EB13D3" w:rsidP="00EB13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8" w:type="dxa"/>
          </w:tcPr>
          <w:p w14:paraId="09C52405" w14:textId="7DE1A632" w:rsidR="00EB13D3" w:rsidRPr="00D35F74" w:rsidRDefault="00EB13D3" w:rsidP="00EB13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</w:tr>
      <w:tr w:rsidR="00EB13D3" w:rsidRPr="000D48A4" w14:paraId="5FD3EDAF" w14:textId="5A844099" w:rsidTr="00993414"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36CFD183" w14:textId="77777777" w:rsidR="00EB13D3" w:rsidRPr="000D48A4" w:rsidRDefault="00EB13D3" w:rsidP="00EB13D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D48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inical factor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DA5504D" w14:textId="77777777" w:rsidR="00EB13D3" w:rsidRPr="000D48A4" w:rsidRDefault="00EB13D3" w:rsidP="00EB13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223E0AFF" w14:textId="77777777" w:rsidR="00EB13D3" w:rsidRPr="00D35F74" w:rsidRDefault="00EB13D3" w:rsidP="00EB13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3554AA52" w14:textId="77777777" w:rsidR="00EB13D3" w:rsidRPr="00D35F74" w:rsidRDefault="00EB13D3" w:rsidP="00EB13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D8212EA" w14:textId="77777777" w:rsidR="00EB13D3" w:rsidRPr="00D35F74" w:rsidRDefault="00EB13D3" w:rsidP="00EB13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1EAF2685" w14:textId="77777777" w:rsidR="00EB13D3" w:rsidRPr="00D35F74" w:rsidRDefault="00EB13D3" w:rsidP="00EB13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3D3" w:rsidRPr="000D48A4" w14:paraId="64C1989F" w14:textId="1C340E22" w:rsidTr="00993414">
        <w:tc>
          <w:tcPr>
            <w:tcW w:w="1860" w:type="dxa"/>
            <w:tcBorders>
              <w:top w:val="single" w:sz="4" w:space="0" w:color="auto"/>
            </w:tcBorders>
          </w:tcPr>
          <w:p w14:paraId="6052430A" w14:textId="77777777" w:rsidR="00EB13D3" w:rsidRPr="00CB28F1" w:rsidRDefault="00EB13D3" w:rsidP="00EB13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EE2C91F" w14:textId="77777777" w:rsidR="00EB13D3" w:rsidRPr="000D48A4" w:rsidRDefault="00EB13D3" w:rsidP="00EB13D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9E6A511" w14:textId="5819B669" w:rsidR="00EB13D3" w:rsidRPr="006860DD" w:rsidRDefault="00EB13D3" w:rsidP="00EB13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60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96 (2)</w:t>
            </w:r>
            <w:r w:rsidR="006860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*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111EB52B" w14:textId="47A415F0" w:rsidR="00EB13D3" w:rsidRPr="006860DD" w:rsidRDefault="006860DD" w:rsidP="00EB13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19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7E14BD19" w14:textId="6D0781D8" w:rsidR="00EB13D3" w:rsidRPr="00D35F74" w:rsidRDefault="00EB13D3" w:rsidP="00EB13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140EE307" w14:textId="5FFA878A" w:rsidR="00EB13D3" w:rsidRPr="00D35F74" w:rsidRDefault="00EB13D3" w:rsidP="00EB13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3</w:t>
            </w:r>
          </w:p>
        </w:tc>
      </w:tr>
      <w:tr w:rsidR="009B23A9" w:rsidRPr="000D48A4" w14:paraId="4A9FEDD4" w14:textId="216647FD" w:rsidTr="00993414">
        <w:trPr>
          <w:trHeight w:val="300"/>
        </w:trPr>
        <w:tc>
          <w:tcPr>
            <w:tcW w:w="1860" w:type="dxa"/>
          </w:tcPr>
          <w:p w14:paraId="2FDB0896" w14:textId="56636A67" w:rsidR="009B23A9" w:rsidRPr="00CB28F1" w:rsidRDefault="009B23A9" w:rsidP="009B23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982" w:type="dxa"/>
          </w:tcPr>
          <w:p w14:paraId="00E5422E" w14:textId="77777777" w:rsidR="009B23A9" w:rsidRPr="000D48A4" w:rsidRDefault="009B23A9" w:rsidP="009B23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</w:tcPr>
          <w:p w14:paraId="25BBF8AF" w14:textId="2E523BC4" w:rsidR="009B23A9" w:rsidRDefault="009B23A9" w:rsidP="009B23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 (1)</w:t>
            </w:r>
          </w:p>
        </w:tc>
        <w:tc>
          <w:tcPr>
            <w:tcW w:w="1912" w:type="dxa"/>
          </w:tcPr>
          <w:p w14:paraId="6F51D8D5" w14:textId="23CB99F5" w:rsidR="009B23A9" w:rsidRDefault="009B23A9" w:rsidP="009B23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  <w:tc>
          <w:tcPr>
            <w:tcW w:w="1698" w:type="dxa"/>
          </w:tcPr>
          <w:p w14:paraId="1C7A1F2B" w14:textId="6F280831" w:rsidR="009B23A9" w:rsidRPr="00D35F74" w:rsidRDefault="009B23A9" w:rsidP="009B23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 (1)</w:t>
            </w:r>
          </w:p>
        </w:tc>
        <w:tc>
          <w:tcPr>
            <w:tcW w:w="1698" w:type="dxa"/>
          </w:tcPr>
          <w:p w14:paraId="6BE46EAD" w14:textId="6B752029" w:rsidR="009B23A9" w:rsidRPr="00D35F74" w:rsidRDefault="009B23A9" w:rsidP="009B23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</w:tr>
      <w:tr w:rsidR="009B23A9" w:rsidRPr="000D48A4" w14:paraId="2CBE8D06" w14:textId="25D9AE4F" w:rsidTr="00993414">
        <w:trPr>
          <w:trHeight w:val="300"/>
        </w:trPr>
        <w:tc>
          <w:tcPr>
            <w:tcW w:w="1860" w:type="dxa"/>
          </w:tcPr>
          <w:p w14:paraId="47FCBC4C" w14:textId="08E06B2D" w:rsidR="009B23A9" w:rsidRPr="00CB28F1" w:rsidRDefault="009B23A9" w:rsidP="009B23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</w:tcPr>
          <w:p w14:paraId="45D07DC2" w14:textId="77777777" w:rsidR="009B23A9" w:rsidRDefault="009B23A9" w:rsidP="009B23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</w:tcPr>
          <w:p w14:paraId="110F7A71" w14:textId="6834A68F" w:rsidR="009B23A9" w:rsidRPr="00DD519B" w:rsidRDefault="00504ADD" w:rsidP="009B23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12" w:type="dxa"/>
          </w:tcPr>
          <w:p w14:paraId="08D95D26" w14:textId="4AC8F1B9" w:rsidR="009B23A9" w:rsidRPr="00504ADD" w:rsidRDefault="00504ADD" w:rsidP="009B23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3</w:t>
            </w:r>
          </w:p>
        </w:tc>
        <w:tc>
          <w:tcPr>
            <w:tcW w:w="1698" w:type="dxa"/>
          </w:tcPr>
          <w:p w14:paraId="6819AD61" w14:textId="7D925F00" w:rsidR="009B23A9" w:rsidRPr="00D35F74" w:rsidRDefault="009B23A9" w:rsidP="009B23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8" w:type="dxa"/>
          </w:tcPr>
          <w:p w14:paraId="2B00DB4D" w14:textId="5EBD450B" w:rsidR="009B23A9" w:rsidRPr="00D35F74" w:rsidRDefault="009B23A9" w:rsidP="009B23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4</w:t>
            </w:r>
          </w:p>
        </w:tc>
      </w:tr>
      <w:tr w:rsidR="009B23A9" w:rsidRPr="000D48A4" w14:paraId="69C298A3" w14:textId="6E548DE1" w:rsidTr="00993414">
        <w:trPr>
          <w:trHeight w:val="300"/>
        </w:trPr>
        <w:tc>
          <w:tcPr>
            <w:tcW w:w="1860" w:type="dxa"/>
          </w:tcPr>
          <w:p w14:paraId="1F88CC93" w14:textId="7493FEE3" w:rsidR="009B23A9" w:rsidRPr="00CB28F1" w:rsidRDefault="009B23A9" w:rsidP="009B23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982" w:type="dxa"/>
          </w:tcPr>
          <w:p w14:paraId="5E1CD54E" w14:textId="77777777" w:rsidR="009B23A9" w:rsidRDefault="009B23A9" w:rsidP="009B23A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</w:tcPr>
          <w:p w14:paraId="6459DC51" w14:textId="4332667A" w:rsidR="009B23A9" w:rsidRDefault="000067B2" w:rsidP="009B23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1)</w:t>
            </w:r>
          </w:p>
        </w:tc>
        <w:tc>
          <w:tcPr>
            <w:tcW w:w="1912" w:type="dxa"/>
          </w:tcPr>
          <w:p w14:paraId="49DEA9A0" w14:textId="6A760AEA" w:rsidR="009B23A9" w:rsidRPr="000067B2" w:rsidRDefault="000067B2" w:rsidP="009B23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  <w:tc>
          <w:tcPr>
            <w:tcW w:w="1698" w:type="dxa"/>
          </w:tcPr>
          <w:p w14:paraId="0EB5A392" w14:textId="7B74A394" w:rsidR="009B23A9" w:rsidRPr="00D35F74" w:rsidRDefault="009B23A9" w:rsidP="009B23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 (1)</w:t>
            </w:r>
          </w:p>
        </w:tc>
        <w:tc>
          <w:tcPr>
            <w:tcW w:w="1698" w:type="dxa"/>
          </w:tcPr>
          <w:p w14:paraId="3CD3DA03" w14:textId="370B9CF5" w:rsidR="009B23A9" w:rsidRPr="00D35F74" w:rsidRDefault="009B23A9" w:rsidP="009B23A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</w:tr>
      <w:tr w:rsidR="00DF20A3" w:rsidRPr="000D48A4" w14:paraId="735C2C30" w14:textId="7A3EC426" w:rsidTr="00993414">
        <w:trPr>
          <w:trHeight w:val="300"/>
        </w:trPr>
        <w:tc>
          <w:tcPr>
            <w:tcW w:w="1860" w:type="dxa"/>
          </w:tcPr>
          <w:p w14:paraId="7FA41994" w14:textId="382E5ACC" w:rsidR="00DF20A3" w:rsidRPr="00CB28F1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982" w:type="dxa"/>
          </w:tcPr>
          <w:p w14:paraId="5576358E" w14:textId="77777777" w:rsidR="00DF20A3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</w:tcPr>
          <w:p w14:paraId="3AD1BD7D" w14:textId="7E0C6781" w:rsidR="00DF20A3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12" w:type="dxa"/>
          </w:tcPr>
          <w:p w14:paraId="7D430088" w14:textId="63CA9337" w:rsidR="00DF20A3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  <w:tc>
          <w:tcPr>
            <w:tcW w:w="1698" w:type="dxa"/>
          </w:tcPr>
          <w:p w14:paraId="6C342496" w14:textId="21405F50" w:rsidR="00DF20A3" w:rsidRPr="00D35F74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8" w:type="dxa"/>
          </w:tcPr>
          <w:p w14:paraId="54F7DBBE" w14:textId="37F224CC" w:rsidR="00DF20A3" w:rsidRPr="00D35F74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</w:tr>
      <w:tr w:rsidR="00DF20A3" w:rsidRPr="000D48A4" w14:paraId="73F2AE1E" w14:textId="6F1231A4" w:rsidTr="00993414">
        <w:trPr>
          <w:trHeight w:val="300"/>
        </w:trPr>
        <w:tc>
          <w:tcPr>
            <w:tcW w:w="1860" w:type="dxa"/>
          </w:tcPr>
          <w:p w14:paraId="1420F0D9" w14:textId="77777777" w:rsidR="00DF20A3" w:rsidRPr="00CB28F1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Cancer recurrence status</w:t>
            </w:r>
          </w:p>
        </w:tc>
        <w:tc>
          <w:tcPr>
            <w:tcW w:w="982" w:type="dxa"/>
          </w:tcPr>
          <w:p w14:paraId="4EC46C5A" w14:textId="77777777" w:rsidR="00DF20A3" w:rsidRPr="000D48A4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</w:tcPr>
          <w:p w14:paraId="3058F53B" w14:textId="42737E9C" w:rsidR="00DF20A3" w:rsidRDefault="006C6E1A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1 (1)</w:t>
            </w:r>
          </w:p>
        </w:tc>
        <w:tc>
          <w:tcPr>
            <w:tcW w:w="1912" w:type="dxa"/>
          </w:tcPr>
          <w:p w14:paraId="65E8263C" w14:textId="4A181915" w:rsidR="00DF20A3" w:rsidRDefault="006C6E1A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  <w:tc>
          <w:tcPr>
            <w:tcW w:w="1698" w:type="dxa"/>
          </w:tcPr>
          <w:p w14:paraId="094C5B49" w14:textId="2E597D58" w:rsidR="00DF20A3" w:rsidRPr="00D35F74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1)</w:t>
            </w:r>
          </w:p>
        </w:tc>
        <w:tc>
          <w:tcPr>
            <w:tcW w:w="1698" w:type="dxa"/>
          </w:tcPr>
          <w:p w14:paraId="2807432F" w14:textId="405F348B" w:rsidR="00DF20A3" w:rsidRPr="00D35F74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</w:tr>
      <w:tr w:rsidR="00DF20A3" w:rsidRPr="000D48A4" w14:paraId="46BBEF5C" w14:textId="70069F69" w:rsidTr="00993414">
        <w:trPr>
          <w:trHeight w:val="300"/>
        </w:trPr>
        <w:tc>
          <w:tcPr>
            <w:tcW w:w="1860" w:type="dxa"/>
          </w:tcPr>
          <w:p w14:paraId="494A5447" w14:textId="77777777" w:rsidR="00DF20A3" w:rsidRPr="00CB28F1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Time since cancer diagnosis</w:t>
            </w:r>
          </w:p>
        </w:tc>
        <w:tc>
          <w:tcPr>
            <w:tcW w:w="982" w:type="dxa"/>
          </w:tcPr>
          <w:p w14:paraId="439013FD" w14:textId="77777777" w:rsidR="00DF20A3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</w:tcPr>
          <w:p w14:paraId="642F0CF5" w14:textId="6D237D08" w:rsidR="00DF20A3" w:rsidRDefault="006C6E1A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12" w:type="dxa"/>
          </w:tcPr>
          <w:p w14:paraId="6A1C1267" w14:textId="0814DAC3" w:rsidR="00DF20A3" w:rsidRPr="006C6E1A" w:rsidRDefault="006C6E1A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7</w:t>
            </w:r>
          </w:p>
        </w:tc>
        <w:tc>
          <w:tcPr>
            <w:tcW w:w="1698" w:type="dxa"/>
          </w:tcPr>
          <w:p w14:paraId="512EADB2" w14:textId="52A7D51A" w:rsidR="00DF20A3" w:rsidRPr="00D35F74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98" w:type="dxa"/>
          </w:tcPr>
          <w:p w14:paraId="491E7B3A" w14:textId="02F6FEA4" w:rsidR="00DF20A3" w:rsidRPr="00D35F74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amer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00</w:t>
            </w:r>
          </w:p>
        </w:tc>
      </w:tr>
      <w:tr w:rsidR="00DF20A3" w:rsidRPr="000D48A4" w14:paraId="133C0E0A" w14:textId="04390531" w:rsidTr="00993414"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776E1589" w14:textId="77777777" w:rsidR="00DF20A3" w:rsidRPr="000D48A4" w:rsidRDefault="00DF20A3" w:rsidP="00DF20A3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D48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ychological factor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53D0FB8" w14:textId="77777777" w:rsidR="00DF20A3" w:rsidRPr="000D48A4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3BBFBA16" w14:textId="77777777" w:rsidR="00DF20A3" w:rsidRPr="00D35F74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703930C6" w14:textId="77777777" w:rsidR="00DF20A3" w:rsidRPr="00D35F74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A7AFA3E" w14:textId="77777777" w:rsidR="00DF20A3" w:rsidRPr="00D35F74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1A88D011" w14:textId="77777777" w:rsidR="00DF20A3" w:rsidRPr="00D35F74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0A3" w:rsidRPr="000D48A4" w14:paraId="1F05DE48" w14:textId="0FDEEFF0" w:rsidTr="00993414">
        <w:tc>
          <w:tcPr>
            <w:tcW w:w="1860" w:type="dxa"/>
            <w:tcBorders>
              <w:top w:val="single" w:sz="4" w:space="0" w:color="auto"/>
            </w:tcBorders>
          </w:tcPr>
          <w:p w14:paraId="01F35ACC" w14:textId="77777777" w:rsidR="00DF20A3" w:rsidRPr="00CB28F1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Psychological distress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FEEEA52" w14:textId="77777777" w:rsidR="00DF20A3" w:rsidRPr="000D48A4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E297B92" w14:textId="1716C985" w:rsidR="00DF20A3" w:rsidRDefault="00000B2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6 (88.6)</w:t>
            </w:r>
            <w:r w:rsidR="00736E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**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3D9046D5" w14:textId="0FE7F1E2" w:rsidR="00DF20A3" w:rsidRPr="00000B23" w:rsidRDefault="00000B2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BA301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77443786" w14:textId="459C3CA2" w:rsidR="00DF20A3" w:rsidRPr="007B5B47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2 (68.6) **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76A79483" w14:textId="55693408" w:rsidR="00DF20A3" w:rsidRPr="00907192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38</w:t>
            </w:r>
          </w:p>
        </w:tc>
      </w:tr>
      <w:tr w:rsidR="00DF20A3" w:rsidRPr="000D48A4" w14:paraId="72A14334" w14:textId="7AABEDA2" w:rsidTr="00993414">
        <w:trPr>
          <w:trHeight w:val="81"/>
        </w:trPr>
        <w:tc>
          <w:tcPr>
            <w:tcW w:w="1860" w:type="dxa"/>
          </w:tcPr>
          <w:p w14:paraId="3F2D3EAE" w14:textId="0A471FC1" w:rsidR="00DF20A3" w:rsidRPr="000410C7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Pre-</w:t>
            </w:r>
            <w:proofErr w:type="spellStart"/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determinis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82" w:type="dxa"/>
          </w:tcPr>
          <w:p w14:paraId="45CA80D6" w14:textId="77777777" w:rsidR="00DF20A3" w:rsidRPr="000D48A4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</w:tcPr>
          <w:p w14:paraId="44387063" w14:textId="2FE6C749" w:rsidR="00DF20A3" w:rsidRPr="00BA3018" w:rsidRDefault="00BA3018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7 (70.2) *</w:t>
            </w:r>
          </w:p>
        </w:tc>
        <w:tc>
          <w:tcPr>
            <w:tcW w:w="1912" w:type="dxa"/>
          </w:tcPr>
          <w:p w14:paraId="59A9C89D" w14:textId="10CAE6B3" w:rsidR="00DF20A3" w:rsidRPr="00BA3018" w:rsidRDefault="00BA3018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14077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698" w:type="dxa"/>
          </w:tcPr>
          <w:p w14:paraId="7A7DAF45" w14:textId="491D32AB" w:rsidR="00DF20A3" w:rsidRPr="00D35F74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61.0)</w:t>
            </w:r>
          </w:p>
        </w:tc>
        <w:tc>
          <w:tcPr>
            <w:tcW w:w="1698" w:type="dxa"/>
          </w:tcPr>
          <w:p w14:paraId="30C84DEC" w14:textId="12D8087C" w:rsidR="00DF20A3" w:rsidRPr="00952BCE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10</w:t>
            </w:r>
          </w:p>
        </w:tc>
      </w:tr>
      <w:tr w:rsidR="00DF20A3" w:rsidRPr="000D48A4" w14:paraId="7CC37A09" w14:textId="78CEA4B1" w:rsidTr="00993414">
        <w:trPr>
          <w:trHeight w:val="81"/>
        </w:trPr>
        <w:tc>
          <w:tcPr>
            <w:tcW w:w="1860" w:type="dxa"/>
            <w:tcBorders>
              <w:bottom w:val="single" w:sz="4" w:space="0" w:color="auto"/>
            </w:tcBorders>
          </w:tcPr>
          <w:p w14:paraId="2F9C1AD4" w14:textId="5DC9F32E" w:rsidR="00DF20A3" w:rsidRPr="00CB28F1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28F1">
              <w:rPr>
                <w:rFonts w:ascii="Times New Roman" w:hAnsi="Times New Roman" w:cs="Times New Roman"/>
                <w:sz w:val="20"/>
                <w:szCs w:val="20"/>
              </w:rPr>
              <w:t>Stoicism</w:t>
            </w:r>
            <w:r w:rsidRPr="006273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CB28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2BDF117" w14:textId="77777777" w:rsidR="00DF20A3" w:rsidRPr="000D48A4" w:rsidRDefault="00DF20A3" w:rsidP="00DF20A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7948696" w14:textId="400521B4" w:rsidR="00DF20A3" w:rsidRDefault="00140774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28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08ACCD4E" w14:textId="025E6779" w:rsidR="00DF20A3" w:rsidRPr="00140774" w:rsidRDefault="00140774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E314F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43B0687B" w14:textId="6641EAF1" w:rsidR="00DF20A3" w:rsidRPr="0062737D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37D">
              <w:rPr>
                <w:rFonts w:ascii="Times New Roman" w:hAnsi="Times New Roman" w:cs="Times New Roman"/>
                <w:sz w:val="20"/>
                <w:szCs w:val="20"/>
              </w:rPr>
              <w:t>0.3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0)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2A911509" w14:textId="1D19C3FA" w:rsidR="00DF20A3" w:rsidRPr="00467A10" w:rsidRDefault="00DF20A3" w:rsidP="00DF20A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0.05</w:t>
            </w:r>
          </w:p>
        </w:tc>
      </w:tr>
    </w:tbl>
    <w:p w14:paraId="655C680F" w14:textId="77777777" w:rsidR="00671E09" w:rsidRDefault="00B73D97" w:rsidP="00D667B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66C4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410C7">
        <w:rPr>
          <w:rFonts w:ascii="Times New Roman" w:hAnsi="Times New Roman" w:cs="Times New Roman"/>
          <w:sz w:val="20"/>
          <w:szCs w:val="20"/>
        </w:rPr>
        <w:t xml:space="preserve"> </w:t>
      </w:r>
      <w:r w:rsidR="007C1B38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0410C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0410C7">
        <w:rPr>
          <w:rFonts w:ascii="Times New Roman" w:hAnsi="Times New Roman" w:cs="Times New Roman"/>
          <w:sz w:val="20"/>
          <w:szCs w:val="20"/>
        </w:rPr>
        <w:t xml:space="preserve">score for continuous variables, </w:t>
      </w:r>
      <w:r w:rsidR="007C1B38">
        <w:rPr>
          <w:rFonts w:ascii="Times New Roman" w:hAnsi="Times New Roman" w:cs="Times New Roman"/>
          <w:sz w:val="20"/>
          <w:szCs w:val="20"/>
        </w:rPr>
        <w:t>χ</w:t>
      </w:r>
      <w:r w:rsidR="007C1B3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C1B38">
        <w:rPr>
          <w:rFonts w:ascii="Times New Roman" w:hAnsi="Times New Roman" w:cs="Times New Roman"/>
          <w:sz w:val="20"/>
          <w:szCs w:val="20"/>
        </w:rPr>
        <w:t xml:space="preserve"> for categorical variables</w:t>
      </w:r>
      <w:r w:rsidR="00E72C8C">
        <w:rPr>
          <w:rFonts w:ascii="Times New Roman" w:hAnsi="Times New Roman" w:cs="Times New Roman"/>
          <w:sz w:val="20"/>
          <w:szCs w:val="20"/>
        </w:rPr>
        <w:t>.</w:t>
      </w:r>
      <w:r w:rsidR="00671E09">
        <w:rPr>
          <w:rFonts w:ascii="Times New Roman" w:hAnsi="Times New Roman" w:cs="Times New Roman"/>
          <w:sz w:val="20"/>
          <w:szCs w:val="20"/>
        </w:rPr>
        <w:t xml:space="preserve"> Test statistic is NA where Fisher’s exact test was used.</w:t>
      </w:r>
      <w:r w:rsidRPr="00266C4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9AB51E" w14:textId="788D7207" w:rsidR="00266C44" w:rsidRDefault="00266C44" w:rsidP="00D667B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410C7" w:rsidRPr="00266C44">
        <w:rPr>
          <w:rFonts w:ascii="Times New Roman" w:hAnsi="Times New Roman" w:cs="Times New Roman"/>
          <w:sz w:val="20"/>
          <w:szCs w:val="20"/>
        </w:rPr>
        <w:t>Predictors retained due to theoretical relevance.</w:t>
      </w:r>
    </w:p>
    <w:p w14:paraId="647B023D" w14:textId="7428A94D" w:rsidR="002D4C02" w:rsidRPr="002D4C02" w:rsidRDefault="002D4C02" w:rsidP="00D667B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.05, 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&lt;.01, </w:t>
      </w:r>
      <w:r>
        <w:rPr>
          <w:rFonts w:ascii="Times New Roman" w:hAnsi="Times New Roman" w:cs="Times New Roman"/>
          <w:i/>
          <w:iCs/>
          <w:sz w:val="20"/>
          <w:szCs w:val="20"/>
        </w:rPr>
        <w:t>***p</w:t>
      </w:r>
      <w:r>
        <w:rPr>
          <w:rFonts w:ascii="Times New Roman" w:hAnsi="Times New Roman" w:cs="Times New Roman"/>
          <w:sz w:val="20"/>
          <w:szCs w:val="20"/>
        </w:rPr>
        <w:t>&lt;.001</w:t>
      </w:r>
    </w:p>
    <w:sectPr w:rsidR="002D4C02" w:rsidRPr="002D4C02" w:rsidSect="00F828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81D"/>
    <w:rsid w:val="00000B23"/>
    <w:rsid w:val="000067B2"/>
    <w:rsid w:val="00011BF7"/>
    <w:rsid w:val="000133A3"/>
    <w:rsid w:val="00015C55"/>
    <w:rsid w:val="00030C6F"/>
    <w:rsid w:val="000410C7"/>
    <w:rsid w:val="0011170B"/>
    <w:rsid w:val="001363E5"/>
    <w:rsid w:val="00140774"/>
    <w:rsid w:val="00162E9D"/>
    <w:rsid w:val="00165035"/>
    <w:rsid w:val="00166F77"/>
    <w:rsid w:val="00184A2C"/>
    <w:rsid w:val="001A67D8"/>
    <w:rsid w:val="001D33A2"/>
    <w:rsid w:val="001D680B"/>
    <w:rsid w:val="002212DD"/>
    <w:rsid w:val="0023108D"/>
    <w:rsid w:val="00244BBF"/>
    <w:rsid w:val="002641E1"/>
    <w:rsid w:val="00266C44"/>
    <w:rsid w:val="00275F45"/>
    <w:rsid w:val="002A6CD7"/>
    <w:rsid w:val="002D4C02"/>
    <w:rsid w:val="00335144"/>
    <w:rsid w:val="00356214"/>
    <w:rsid w:val="00360063"/>
    <w:rsid w:val="00375661"/>
    <w:rsid w:val="003A2C99"/>
    <w:rsid w:val="003D4EE1"/>
    <w:rsid w:val="0040283B"/>
    <w:rsid w:val="00416082"/>
    <w:rsid w:val="0042052F"/>
    <w:rsid w:val="00442701"/>
    <w:rsid w:val="00467A10"/>
    <w:rsid w:val="004D25BF"/>
    <w:rsid w:val="004D3EDF"/>
    <w:rsid w:val="004F0173"/>
    <w:rsid w:val="00503494"/>
    <w:rsid w:val="00504ADD"/>
    <w:rsid w:val="00541842"/>
    <w:rsid w:val="00573A0B"/>
    <w:rsid w:val="005D324B"/>
    <w:rsid w:val="0062737D"/>
    <w:rsid w:val="00634E12"/>
    <w:rsid w:val="00671E09"/>
    <w:rsid w:val="00675341"/>
    <w:rsid w:val="006860DD"/>
    <w:rsid w:val="006B05B1"/>
    <w:rsid w:val="006B498F"/>
    <w:rsid w:val="006B4BD0"/>
    <w:rsid w:val="006C6E1A"/>
    <w:rsid w:val="006D4569"/>
    <w:rsid w:val="0071289C"/>
    <w:rsid w:val="00712DE8"/>
    <w:rsid w:val="00736E0B"/>
    <w:rsid w:val="007404A3"/>
    <w:rsid w:val="007829CA"/>
    <w:rsid w:val="00797A9A"/>
    <w:rsid w:val="007B1DB6"/>
    <w:rsid w:val="007C1B38"/>
    <w:rsid w:val="007F6E9E"/>
    <w:rsid w:val="0082701B"/>
    <w:rsid w:val="008323C5"/>
    <w:rsid w:val="00834661"/>
    <w:rsid w:val="008519FE"/>
    <w:rsid w:val="00861755"/>
    <w:rsid w:val="008D376F"/>
    <w:rsid w:val="008F0C9D"/>
    <w:rsid w:val="008F7F51"/>
    <w:rsid w:val="00907192"/>
    <w:rsid w:val="00914501"/>
    <w:rsid w:val="00922CB2"/>
    <w:rsid w:val="0092623F"/>
    <w:rsid w:val="00952BCE"/>
    <w:rsid w:val="009541F8"/>
    <w:rsid w:val="009775FD"/>
    <w:rsid w:val="0099304E"/>
    <w:rsid w:val="00993414"/>
    <w:rsid w:val="009A2686"/>
    <w:rsid w:val="009B23A9"/>
    <w:rsid w:val="009D7EFC"/>
    <w:rsid w:val="009E5AE9"/>
    <w:rsid w:val="00A20CEA"/>
    <w:rsid w:val="00AA464B"/>
    <w:rsid w:val="00AC21DF"/>
    <w:rsid w:val="00AC4DF7"/>
    <w:rsid w:val="00AE26D4"/>
    <w:rsid w:val="00AF2109"/>
    <w:rsid w:val="00B174E3"/>
    <w:rsid w:val="00B22A12"/>
    <w:rsid w:val="00B73D97"/>
    <w:rsid w:val="00B77E76"/>
    <w:rsid w:val="00B93FCF"/>
    <w:rsid w:val="00BA3018"/>
    <w:rsid w:val="00BB04E6"/>
    <w:rsid w:val="00BE3EB8"/>
    <w:rsid w:val="00BF3C60"/>
    <w:rsid w:val="00C02162"/>
    <w:rsid w:val="00C217EB"/>
    <w:rsid w:val="00C42336"/>
    <w:rsid w:val="00C54065"/>
    <w:rsid w:val="00C653CD"/>
    <w:rsid w:val="00C71DD3"/>
    <w:rsid w:val="00C80065"/>
    <w:rsid w:val="00CB24D6"/>
    <w:rsid w:val="00CB257B"/>
    <w:rsid w:val="00CC15EC"/>
    <w:rsid w:val="00D12F9A"/>
    <w:rsid w:val="00D25E8F"/>
    <w:rsid w:val="00D667B3"/>
    <w:rsid w:val="00D94F70"/>
    <w:rsid w:val="00DD519B"/>
    <w:rsid w:val="00DF20A3"/>
    <w:rsid w:val="00E00A04"/>
    <w:rsid w:val="00E12E9A"/>
    <w:rsid w:val="00E16E08"/>
    <w:rsid w:val="00E205AF"/>
    <w:rsid w:val="00E3142B"/>
    <w:rsid w:val="00E314F0"/>
    <w:rsid w:val="00E4024A"/>
    <w:rsid w:val="00E4143F"/>
    <w:rsid w:val="00E467C2"/>
    <w:rsid w:val="00E72C8C"/>
    <w:rsid w:val="00E85A61"/>
    <w:rsid w:val="00EB13D3"/>
    <w:rsid w:val="00F0093C"/>
    <w:rsid w:val="00F12516"/>
    <w:rsid w:val="00F358CA"/>
    <w:rsid w:val="00F55E6B"/>
    <w:rsid w:val="00F63DFA"/>
    <w:rsid w:val="00F8281D"/>
    <w:rsid w:val="00F95687"/>
    <w:rsid w:val="00FC7EB9"/>
    <w:rsid w:val="00FE082E"/>
    <w:rsid w:val="0835371B"/>
    <w:rsid w:val="0D6798D4"/>
    <w:rsid w:val="24D4D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EF46F"/>
  <w15:chartTrackingRefBased/>
  <w15:docId w15:val="{6BE017C9-A589-4542-9DFA-C2B9B8FF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81D"/>
  </w:style>
  <w:style w:type="paragraph" w:styleId="Heading1">
    <w:name w:val="heading 1"/>
    <w:basedOn w:val="Normal"/>
    <w:next w:val="Normal"/>
    <w:link w:val="Heading1Char"/>
    <w:uiPriority w:val="9"/>
    <w:qFormat/>
    <w:rsid w:val="00F828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8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8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8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8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8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8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8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8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8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8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8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8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8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8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2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8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8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8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8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8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2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451</Words>
  <Characters>2573</Characters>
  <Application>Microsoft Office Word</Application>
  <DocSecurity>0</DocSecurity>
  <Lines>21</Lines>
  <Paragraphs>6</Paragraphs>
  <ScaleCrop>false</ScaleCrop>
  <Company>Cancer Council Queensland</Company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Collins</dc:creator>
  <cp:keywords/>
  <dc:description/>
  <cp:lastModifiedBy>Katelyn Collins</cp:lastModifiedBy>
  <cp:revision>128</cp:revision>
  <dcterms:created xsi:type="dcterms:W3CDTF">2025-08-26T01:54:00Z</dcterms:created>
  <dcterms:modified xsi:type="dcterms:W3CDTF">2025-09-18T05:02:00Z</dcterms:modified>
</cp:coreProperties>
</file>